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61BBE" w14:textId="77777777" w:rsidR="00BA22CA" w:rsidRPr="002139D7" w:rsidRDefault="00BA22CA" w:rsidP="00BA22CA">
      <w:pPr>
        <w:jc w:val="center"/>
        <w:rPr>
          <w:rFonts w:cs="Times New Roman"/>
          <w:sz w:val="28"/>
          <w:szCs w:val="28"/>
        </w:rPr>
      </w:pPr>
      <w:bookmarkStart w:id="0" w:name="_GoBack"/>
      <w:bookmarkEnd w:id="0"/>
      <w:r w:rsidRPr="002139D7">
        <w:rPr>
          <w:rFonts w:cs="Times New Roman"/>
          <w:sz w:val="28"/>
          <w:szCs w:val="28"/>
        </w:rPr>
        <w:t>Biomimetic LIFNano-CD4 for MS</w:t>
      </w:r>
    </w:p>
    <w:p w14:paraId="7496F4D2" w14:textId="77777777" w:rsidR="00AC6AEF" w:rsidRDefault="00AC6AEF" w:rsidP="00662F9B"/>
    <w:p w14:paraId="011640AB" w14:textId="77777777" w:rsidR="00EC5EBF" w:rsidRDefault="00EC5EBF" w:rsidP="00662F9B">
      <w:r>
        <w:t xml:space="preserve">SUPPLEMENTARY </w:t>
      </w:r>
    </w:p>
    <w:p w14:paraId="5891B515" w14:textId="4DBB8EE0" w:rsidR="00662F9B" w:rsidRPr="009E5C92" w:rsidRDefault="009E5C92" w:rsidP="00662F9B">
      <w:r w:rsidRPr="009E5C92">
        <w:t xml:space="preserve">METHODS </w:t>
      </w:r>
    </w:p>
    <w:p w14:paraId="68DCD61F" w14:textId="77777777" w:rsidR="00662F9B" w:rsidRPr="008056A0" w:rsidRDefault="00662F9B" w:rsidP="00CF719C">
      <w:pPr>
        <w:ind w:left="720" w:hanging="720"/>
        <w:rPr>
          <w:i/>
        </w:rPr>
      </w:pPr>
    </w:p>
    <w:p w14:paraId="710EB2B8" w14:textId="01309A0B" w:rsidR="009064F8" w:rsidRPr="008056A0" w:rsidRDefault="009F5D20" w:rsidP="00CF719C">
      <w:pPr>
        <w:ind w:left="720" w:hanging="720"/>
      </w:pPr>
      <w:r w:rsidRPr="008056A0">
        <w:rPr>
          <w:i/>
        </w:rPr>
        <w:t>Material</w:t>
      </w:r>
      <w:r w:rsidR="006D192A">
        <w:rPr>
          <w:i/>
        </w:rPr>
        <w:t>s</w:t>
      </w:r>
    </w:p>
    <w:p w14:paraId="532F29F2" w14:textId="77777777" w:rsidR="006D192A" w:rsidRDefault="006D192A" w:rsidP="004110E4"/>
    <w:p w14:paraId="5BEB1E40" w14:textId="5B878BD7" w:rsidR="00CF719C" w:rsidRPr="008056A0" w:rsidRDefault="006D192A" w:rsidP="004110E4">
      <w:r>
        <w:t xml:space="preserve">LIFNano, PLGA nanoparticles and </w:t>
      </w:r>
      <w:r w:rsidR="009F5D20" w:rsidRPr="008056A0">
        <w:t xml:space="preserve">PLGA nanoparticles </w:t>
      </w:r>
      <w:r w:rsidR="009144D2" w:rsidRPr="008056A0">
        <w:t>labelled</w:t>
      </w:r>
      <w:r w:rsidR="009F5D20" w:rsidRPr="008056A0">
        <w:t xml:space="preserve"> with </w:t>
      </w:r>
      <w:proofErr w:type="spellStart"/>
      <w:r w:rsidR="009F5D20" w:rsidRPr="008056A0">
        <w:t>Rhodamine</w:t>
      </w:r>
      <w:proofErr w:type="spellEnd"/>
      <w:r w:rsidR="009F5D20" w:rsidRPr="008056A0">
        <w:t xml:space="preserve"> B were obtained from Yale. </w:t>
      </w:r>
      <w:r>
        <w:t>Nanop</w:t>
      </w:r>
      <w:r w:rsidR="009F5D20" w:rsidRPr="008056A0">
        <w:t>articles were stored at -80</w:t>
      </w:r>
      <w:r w:rsidR="005F0221">
        <w:t>℃</w:t>
      </w:r>
      <w:r w:rsidR="009F5D20" w:rsidRPr="008056A0">
        <w:t xml:space="preserve"> and coated with anti-CD 4 antibody (</w:t>
      </w:r>
      <w:r w:rsidR="006E757F">
        <w:rPr>
          <w:szCs w:val="20"/>
        </w:rPr>
        <w:t>Anti-Mouse CD4 Biotin Clone RM4-</w:t>
      </w:r>
      <w:r w:rsidR="00470985">
        <w:rPr>
          <w:szCs w:val="20"/>
        </w:rPr>
        <w:t>4</w:t>
      </w:r>
      <w:r w:rsidR="00470985" w:rsidRPr="008056A0">
        <w:t xml:space="preserve">, </w:t>
      </w:r>
      <w:proofErr w:type="spellStart"/>
      <w:r w:rsidR="00470985" w:rsidRPr="008056A0">
        <w:t>eBioscience</w:t>
      </w:r>
      <w:proofErr w:type="spellEnd"/>
      <w:r w:rsidR="00470985" w:rsidRPr="008056A0">
        <w:t>)</w:t>
      </w:r>
      <w:r w:rsidR="009F5D20" w:rsidRPr="008056A0">
        <w:t xml:space="preserve"> on the day of the experiment. </w:t>
      </w:r>
      <w:proofErr w:type="spellStart"/>
      <w:r w:rsidR="009F5D20" w:rsidRPr="008056A0">
        <w:t>Rhodamine</w:t>
      </w:r>
      <w:proofErr w:type="spellEnd"/>
      <w:r w:rsidR="009F5D20" w:rsidRPr="008056A0">
        <w:t xml:space="preserve"> B</w:t>
      </w:r>
      <w:r w:rsidR="005F0221">
        <w:t>,</w:t>
      </w:r>
      <w:r w:rsidR="009F5D20" w:rsidRPr="008056A0">
        <w:t xml:space="preserve"> to prepare standard calibration curves in plasma and tissue</w:t>
      </w:r>
      <w:r w:rsidR="005F0221">
        <w:t>,</w:t>
      </w:r>
      <w:r w:rsidR="009F5D20" w:rsidRPr="008056A0">
        <w:t xml:space="preserve"> w</w:t>
      </w:r>
      <w:r w:rsidR="00537678">
        <w:t xml:space="preserve">as </w:t>
      </w:r>
      <w:r w:rsidR="009F5D20" w:rsidRPr="008056A0">
        <w:t>purchased from Sigma.</w:t>
      </w:r>
    </w:p>
    <w:p w14:paraId="4C82A0F0" w14:textId="7301836E" w:rsidR="009F5D20" w:rsidRDefault="009F5D20" w:rsidP="004110E4"/>
    <w:p w14:paraId="1C1C132A" w14:textId="6DC7517D" w:rsidR="00083FA9" w:rsidRDefault="00083FA9" w:rsidP="004110E4">
      <w:pPr>
        <w:rPr>
          <w:i/>
          <w:iCs/>
        </w:rPr>
      </w:pPr>
      <w:r>
        <w:rPr>
          <w:i/>
          <w:iCs/>
        </w:rPr>
        <w:t>Anti-CD coated PLGA nanoparticles f</w:t>
      </w:r>
      <w:r w:rsidRPr="00083FA9">
        <w:rPr>
          <w:i/>
          <w:iCs/>
        </w:rPr>
        <w:t>ormulation</w:t>
      </w:r>
      <w:r>
        <w:rPr>
          <w:i/>
          <w:iCs/>
        </w:rPr>
        <w:t>:</w:t>
      </w:r>
    </w:p>
    <w:p w14:paraId="128E2B76" w14:textId="73261BDD" w:rsidR="00083FA9" w:rsidRDefault="00083FA9" w:rsidP="004110E4">
      <w:pPr>
        <w:rPr>
          <w:i/>
          <w:iCs/>
        </w:rPr>
      </w:pPr>
    </w:p>
    <w:p w14:paraId="405E7AB9" w14:textId="7A0C90CB" w:rsidR="00083FA9" w:rsidRPr="006E757F" w:rsidRDefault="00083FA9" w:rsidP="006E757F">
      <w:pPr>
        <w:jc w:val="both"/>
        <w:rPr>
          <w:rFonts w:cstheme="minorHAnsi"/>
        </w:rPr>
      </w:pPr>
      <w:r w:rsidRPr="00083FA9">
        <w:rPr>
          <w:rFonts w:cstheme="minorHAnsi"/>
        </w:rPr>
        <w:t>PLGA</w:t>
      </w:r>
      <w:r>
        <w:rPr>
          <w:rFonts w:cstheme="minorHAnsi"/>
        </w:rPr>
        <w:t xml:space="preserve"> nanoparticles were </w:t>
      </w:r>
      <w:proofErr w:type="spellStart"/>
      <w:r>
        <w:rPr>
          <w:rFonts w:cstheme="minorHAnsi"/>
        </w:rPr>
        <w:t>resuspended</w:t>
      </w:r>
      <w:proofErr w:type="spellEnd"/>
      <w:r>
        <w:rPr>
          <w:rFonts w:cstheme="minorHAnsi"/>
        </w:rPr>
        <w:t xml:space="preserve"> </w:t>
      </w:r>
      <w:r w:rsidRPr="00083FA9">
        <w:rPr>
          <w:rFonts w:cstheme="minorHAnsi"/>
        </w:rPr>
        <w:t>in 0.5 ml PBS</w:t>
      </w:r>
      <w:r>
        <w:rPr>
          <w:rFonts w:cstheme="minorHAnsi"/>
        </w:rPr>
        <w:t xml:space="preserve"> under sterile conditions. </w:t>
      </w:r>
      <w:r w:rsidR="00470985">
        <w:rPr>
          <w:rFonts w:cstheme="minorHAnsi"/>
        </w:rPr>
        <w:t>Then</w:t>
      </w:r>
      <w:r w:rsidR="005F0221">
        <w:rPr>
          <w:rFonts w:cstheme="minorHAnsi"/>
        </w:rPr>
        <w:t>,</w:t>
      </w:r>
      <w:r w:rsidR="00470985">
        <w:rPr>
          <w:rFonts w:cstheme="minorHAnsi"/>
        </w:rPr>
        <w:t xml:space="preserve"> </w:t>
      </w:r>
      <w:r w:rsidR="00470985" w:rsidRPr="00083FA9">
        <w:rPr>
          <w:rFonts w:cstheme="minorHAnsi"/>
        </w:rPr>
        <w:t>0.5</w:t>
      </w:r>
      <w:r w:rsidRPr="00083FA9">
        <w:rPr>
          <w:rFonts w:cstheme="minorHAnsi"/>
        </w:rPr>
        <w:t xml:space="preserve"> ml of sterile </w:t>
      </w:r>
      <w:proofErr w:type="spellStart"/>
      <w:r w:rsidRPr="00083FA9">
        <w:rPr>
          <w:rFonts w:cstheme="minorHAnsi"/>
        </w:rPr>
        <w:t>biotinylated</w:t>
      </w:r>
      <w:proofErr w:type="spellEnd"/>
      <w:r w:rsidRPr="00083FA9">
        <w:rPr>
          <w:rFonts w:cstheme="minorHAnsi"/>
        </w:rPr>
        <w:t xml:space="preserve"> anti-CD4* (0.5mg/ml) </w:t>
      </w:r>
      <w:r>
        <w:rPr>
          <w:rFonts w:cstheme="minorHAnsi"/>
        </w:rPr>
        <w:t>was added to the suspension and</w:t>
      </w:r>
      <w:r w:rsidRPr="00083FA9">
        <w:rPr>
          <w:rFonts w:cstheme="minorHAnsi"/>
        </w:rPr>
        <w:t xml:space="preserve"> incubate</w:t>
      </w:r>
      <w:r>
        <w:rPr>
          <w:rFonts w:cstheme="minorHAnsi"/>
        </w:rPr>
        <w:t>d</w:t>
      </w:r>
      <w:r w:rsidRPr="00083FA9">
        <w:rPr>
          <w:rFonts w:cstheme="minorHAnsi"/>
        </w:rPr>
        <w:t xml:space="preserve"> at RT for 30 min with occasional mixing.</w:t>
      </w:r>
      <w:r w:rsidR="00A31E82">
        <w:rPr>
          <w:rFonts w:cstheme="minorHAnsi"/>
        </w:rPr>
        <w:t xml:space="preserve"> Anti-CD4 coated nanoparticle suspension was </w:t>
      </w:r>
      <w:r w:rsidR="00470985">
        <w:rPr>
          <w:rFonts w:cstheme="minorHAnsi"/>
        </w:rPr>
        <w:t>centrifuged,</w:t>
      </w:r>
      <w:r w:rsidR="00A31E82">
        <w:rPr>
          <w:rFonts w:cstheme="minorHAnsi"/>
        </w:rPr>
        <w:t xml:space="preserve"> and nanoparticle pellet </w:t>
      </w:r>
      <w:r w:rsidR="00943A4B">
        <w:rPr>
          <w:rFonts w:cstheme="minorHAnsi"/>
        </w:rPr>
        <w:t xml:space="preserve">was </w:t>
      </w:r>
      <w:proofErr w:type="spellStart"/>
      <w:r w:rsidR="00A31E82">
        <w:rPr>
          <w:rFonts w:cstheme="minorHAnsi"/>
        </w:rPr>
        <w:t>resuspended</w:t>
      </w:r>
      <w:proofErr w:type="spellEnd"/>
      <w:r w:rsidR="00A31E82">
        <w:rPr>
          <w:rFonts w:cstheme="minorHAnsi"/>
        </w:rPr>
        <w:t xml:space="preserve"> again in 1ml of </w:t>
      </w:r>
      <w:r w:rsidR="00943A4B">
        <w:rPr>
          <w:rFonts w:cstheme="minorHAnsi"/>
        </w:rPr>
        <w:t xml:space="preserve">sterile </w:t>
      </w:r>
      <w:r w:rsidR="00A31E82">
        <w:rPr>
          <w:rFonts w:cstheme="minorHAnsi"/>
        </w:rPr>
        <w:t>PBS</w:t>
      </w:r>
      <w:r w:rsidR="00943A4B">
        <w:rPr>
          <w:rFonts w:cstheme="minorHAnsi"/>
        </w:rPr>
        <w:t xml:space="preserve">. The suspension was </w:t>
      </w:r>
      <w:r w:rsidR="00470985">
        <w:rPr>
          <w:rFonts w:cstheme="minorHAnsi"/>
        </w:rPr>
        <w:t>centrifuged,</w:t>
      </w:r>
      <w:r w:rsidR="00943A4B">
        <w:rPr>
          <w:rFonts w:cstheme="minorHAnsi"/>
        </w:rPr>
        <w:t xml:space="preserve"> and the resulting pellet </w:t>
      </w:r>
      <w:proofErr w:type="spellStart"/>
      <w:r w:rsidR="00943A4B">
        <w:rPr>
          <w:rFonts w:cstheme="minorHAnsi"/>
        </w:rPr>
        <w:t>resuspended</w:t>
      </w:r>
      <w:proofErr w:type="spellEnd"/>
      <w:r w:rsidR="00943A4B">
        <w:rPr>
          <w:rFonts w:cstheme="minorHAnsi"/>
        </w:rPr>
        <w:t xml:space="preserve"> in sterile PBS to yield the desired concentration. The suspension was used immediately after formulation and precipitation was avoided during dosing by gentle shaking.</w:t>
      </w:r>
    </w:p>
    <w:p w14:paraId="65F45C2F" w14:textId="77777777" w:rsidR="004110E4" w:rsidRPr="008056A0" w:rsidRDefault="004110E4" w:rsidP="006D192A"/>
    <w:p w14:paraId="6A81563B" w14:textId="77777777" w:rsidR="00CF719C" w:rsidRPr="008056A0" w:rsidRDefault="00CF719C" w:rsidP="00CF719C">
      <w:pPr>
        <w:ind w:left="720" w:hanging="720"/>
      </w:pPr>
      <w:r w:rsidRPr="008056A0">
        <w:rPr>
          <w:i/>
        </w:rPr>
        <w:t>Mice</w:t>
      </w:r>
    </w:p>
    <w:p w14:paraId="7ED6097E" w14:textId="27A3A189" w:rsidR="00CF719C" w:rsidRPr="008056A0" w:rsidRDefault="00CF719C" w:rsidP="00CF719C">
      <w:r w:rsidRPr="008056A0">
        <w:t>All studies were performed at an Association for Assessment and Accreditation</w:t>
      </w:r>
      <w:r w:rsidR="0007542F" w:rsidRPr="008056A0">
        <w:t xml:space="preserve"> </w:t>
      </w:r>
      <w:r w:rsidRPr="008056A0">
        <w:t>Laboratory Animal Care International (AAALAC)</w:t>
      </w:r>
      <w:r w:rsidR="005F0221">
        <w:t xml:space="preserve"> accredited establishment</w:t>
      </w:r>
      <w:r w:rsidRPr="008056A0">
        <w:t xml:space="preserve"> and </w:t>
      </w:r>
      <w:r w:rsidR="001F10F0" w:rsidRPr="008056A0">
        <w:t xml:space="preserve">under protocols approved by Home Office license according to </w:t>
      </w:r>
      <w:r w:rsidR="00DF102E" w:rsidRPr="008056A0">
        <w:t>Animals (Scientific Procedures) Act 1986</w:t>
      </w:r>
      <w:r w:rsidR="00EC6626">
        <w:t>. Mice were</w:t>
      </w:r>
      <w:r w:rsidR="00C444AE" w:rsidRPr="008056A0">
        <w:t xml:space="preserve"> given ad lib food and water and were kept in a 12</w:t>
      </w:r>
      <w:r w:rsidR="009E74A2" w:rsidRPr="008056A0">
        <w:t>/12-hour</w:t>
      </w:r>
      <w:r w:rsidR="00C444AE" w:rsidRPr="008056A0">
        <w:t xml:space="preserve"> light dark cycle.</w:t>
      </w:r>
    </w:p>
    <w:p w14:paraId="743734D6" w14:textId="77777777" w:rsidR="00971E32" w:rsidRPr="008056A0" w:rsidRDefault="00971E32" w:rsidP="00CF719C"/>
    <w:p w14:paraId="68ACE634" w14:textId="1F379635" w:rsidR="00DF102E" w:rsidRPr="008056A0" w:rsidRDefault="008513A5" w:rsidP="00CF719C">
      <w:pPr>
        <w:rPr>
          <w:i/>
        </w:rPr>
      </w:pPr>
      <w:r w:rsidRPr="008056A0">
        <w:rPr>
          <w:i/>
        </w:rPr>
        <w:t xml:space="preserve">Anti-CD4 coated </w:t>
      </w:r>
      <w:r w:rsidR="00DF1A87" w:rsidRPr="008056A0">
        <w:rPr>
          <w:i/>
        </w:rPr>
        <w:t xml:space="preserve">PLGA particles </w:t>
      </w:r>
      <w:r w:rsidRPr="008056A0">
        <w:rPr>
          <w:i/>
        </w:rPr>
        <w:t xml:space="preserve">pharmacokinetics </w:t>
      </w:r>
    </w:p>
    <w:p w14:paraId="4C084E01" w14:textId="77777777" w:rsidR="00DF102E" w:rsidRPr="008056A0" w:rsidRDefault="00DF102E" w:rsidP="00CF719C"/>
    <w:p w14:paraId="74513F02" w14:textId="531222F5" w:rsidR="00ED6A1C" w:rsidRPr="008056A0" w:rsidRDefault="006D192A" w:rsidP="00CF719C">
      <w:r w:rsidRPr="008056A0">
        <w:t>BALB/C</w:t>
      </w:r>
      <w:r w:rsidR="00DF102E" w:rsidRPr="008056A0">
        <w:t xml:space="preserve"> </w:t>
      </w:r>
      <w:r w:rsidR="00EC6626">
        <w:t xml:space="preserve">mice </w:t>
      </w:r>
      <w:r w:rsidR="00DF102E" w:rsidRPr="008056A0">
        <w:t>were dosed intravenously with either blank PLGA nanoparticles or PLGA nanoparticles</w:t>
      </w:r>
      <w:r w:rsidR="00C570CE">
        <w:t xml:space="preserve"> labelled</w:t>
      </w:r>
      <w:r w:rsidR="00DF102E" w:rsidRPr="008056A0">
        <w:t xml:space="preserve"> with </w:t>
      </w:r>
      <w:proofErr w:type="spellStart"/>
      <w:r w:rsidR="00DF102E" w:rsidRPr="008056A0">
        <w:t>rhodamine</w:t>
      </w:r>
      <w:proofErr w:type="spellEnd"/>
      <w:r w:rsidR="00DF102E" w:rsidRPr="008056A0">
        <w:t xml:space="preserve"> B at 15 mg/Kg in PBS. </w:t>
      </w:r>
      <w:r w:rsidR="00C570CE">
        <w:t>Mice</w:t>
      </w:r>
      <w:r w:rsidR="00E54D82" w:rsidRPr="008056A0">
        <w:t xml:space="preserve"> were </w:t>
      </w:r>
      <w:r w:rsidR="009144D2">
        <w:t>a</w:t>
      </w:r>
      <w:r w:rsidR="00537678">
        <w:t>naesthetized</w:t>
      </w:r>
      <w:r w:rsidR="00E54D82" w:rsidRPr="008056A0">
        <w:t xml:space="preserve"> and blood collected by cardiac puncture at 5 min, 30 min, 2h</w:t>
      </w:r>
      <w:r w:rsidR="00C570CE">
        <w:t>,</w:t>
      </w:r>
      <w:r w:rsidR="00E54D82" w:rsidRPr="008056A0">
        <w:t xml:space="preserve"> 6h </w:t>
      </w:r>
      <w:r w:rsidR="00C570CE">
        <w:t xml:space="preserve">and 24h </w:t>
      </w:r>
      <w:r w:rsidR="00E54D82" w:rsidRPr="008056A0">
        <w:t xml:space="preserve">after </w:t>
      </w:r>
      <w:proofErr w:type="spellStart"/>
      <w:r w:rsidR="00E54D82" w:rsidRPr="008056A0">
        <w:t>i.v.</w:t>
      </w:r>
      <w:proofErr w:type="spellEnd"/>
      <w:r w:rsidR="00E54D82" w:rsidRPr="008056A0">
        <w:t xml:space="preserve"> administration. Then, animals were perfused with warm PBS</w:t>
      </w:r>
      <w:r w:rsidR="005F0221">
        <w:t>.</w:t>
      </w:r>
      <w:r w:rsidR="00E54D82" w:rsidRPr="008056A0">
        <w:t xml:space="preserve"> </w:t>
      </w:r>
      <w:r w:rsidR="005F0221">
        <w:t>B</w:t>
      </w:r>
      <w:r w:rsidR="00E54D82" w:rsidRPr="008056A0">
        <w:t>rain</w:t>
      </w:r>
      <w:r w:rsidR="005F0221">
        <w:t>s</w:t>
      </w:r>
      <w:r w:rsidR="00E54D82" w:rsidRPr="008056A0">
        <w:t xml:space="preserve"> were dissected and snap frozen. Samples were kept at -80°C until determination of </w:t>
      </w:r>
      <w:proofErr w:type="spellStart"/>
      <w:r w:rsidR="00E54D82" w:rsidRPr="008056A0">
        <w:t>rhodamine</w:t>
      </w:r>
      <w:proofErr w:type="spellEnd"/>
      <w:r w:rsidR="00E54D82" w:rsidRPr="008056A0">
        <w:t xml:space="preserve"> by HPLC-FD. </w:t>
      </w:r>
      <w:r w:rsidR="00B336A6" w:rsidRPr="008056A0">
        <w:t>For histology</w:t>
      </w:r>
      <w:r w:rsidR="005F0221">
        <w:t>,</w:t>
      </w:r>
      <w:r w:rsidR="00B336A6" w:rsidRPr="008056A0">
        <w:t xml:space="preserve"> animals were perfused with 10 ml of warm PBS followed by 10 ml of 4% PFA</w:t>
      </w:r>
      <w:r w:rsidR="005F0221">
        <w:t xml:space="preserve">. </w:t>
      </w:r>
      <w:r w:rsidR="00B336A6" w:rsidRPr="008056A0">
        <w:t xml:space="preserve">Brain, eyes, pancreas, </w:t>
      </w:r>
      <w:r w:rsidR="00470985" w:rsidRPr="008056A0">
        <w:t>spleen,</w:t>
      </w:r>
      <w:r w:rsidR="00B336A6" w:rsidRPr="008056A0">
        <w:t xml:space="preserve"> and liver </w:t>
      </w:r>
      <w:r w:rsidR="00911141">
        <w:t>were</w:t>
      </w:r>
      <w:r w:rsidR="00B336A6" w:rsidRPr="008056A0">
        <w:t xml:space="preserve"> dissected and transferred to appropriate vials containing 4% PFA. Tissue </w:t>
      </w:r>
      <w:r w:rsidR="00E2081C" w:rsidRPr="008056A0">
        <w:t>was</w:t>
      </w:r>
      <w:r w:rsidR="00B336A6" w:rsidRPr="008056A0">
        <w:t xml:space="preserve"> fixed in PFA, </w:t>
      </w:r>
      <w:proofErr w:type="spellStart"/>
      <w:r w:rsidR="00B336A6" w:rsidRPr="008056A0">
        <w:t>cryoprotected</w:t>
      </w:r>
      <w:proofErr w:type="spellEnd"/>
      <w:r w:rsidR="00B336A6" w:rsidRPr="008056A0">
        <w:t xml:space="preserve"> with sucrose and embedded in OCT. </w:t>
      </w:r>
    </w:p>
    <w:p w14:paraId="4D85FE5D" w14:textId="77777777" w:rsidR="006D192A" w:rsidRDefault="006D192A" w:rsidP="00CF719C">
      <w:pPr>
        <w:rPr>
          <w:i/>
        </w:rPr>
      </w:pPr>
    </w:p>
    <w:p w14:paraId="4697E51A" w14:textId="77777777" w:rsidR="006D192A" w:rsidRPr="006D192A" w:rsidRDefault="006D192A" w:rsidP="006D192A">
      <w:pPr>
        <w:rPr>
          <w:i/>
          <w:iCs/>
        </w:rPr>
      </w:pPr>
      <w:proofErr w:type="spellStart"/>
      <w:r w:rsidRPr="006D192A">
        <w:rPr>
          <w:i/>
          <w:iCs/>
        </w:rPr>
        <w:t>Rhodamine</w:t>
      </w:r>
      <w:proofErr w:type="spellEnd"/>
      <w:r w:rsidRPr="006D192A">
        <w:rPr>
          <w:i/>
          <w:iCs/>
        </w:rPr>
        <w:t xml:space="preserve"> analysis by HPLC-FD</w:t>
      </w:r>
    </w:p>
    <w:p w14:paraId="4C3D0231" w14:textId="77777777" w:rsidR="006D192A" w:rsidRPr="008056A0" w:rsidRDefault="006D192A" w:rsidP="006D192A"/>
    <w:p w14:paraId="44E09521" w14:textId="7AAA0E9E" w:rsidR="006D192A" w:rsidRPr="00EC6626" w:rsidRDefault="006D192A" w:rsidP="00CF719C">
      <w:r w:rsidRPr="008056A0">
        <w:lastRenderedPageBreak/>
        <w:t xml:space="preserve">Plasma samples were prepared for analysis by protein precipitation with 75% acetonitrile, centrifugation, filtration of supernatant and transfer to 0.2 ml vials. Liver, brain, eye, </w:t>
      </w:r>
      <w:r w:rsidR="00470985" w:rsidRPr="008056A0">
        <w:t>spleen,</w:t>
      </w:r>
      <w:r w:rsidRPr="008056A0">
        <w:t xml:space="preserve"> and pancreas samples were </w:t>
      </w:r>
      <w:r w:rsidR="009144D2">
        <w:t xml:space="preserve">homogenized </w:t>
      </w:r>
      <w:r w:rsidR="0058662E">
        <w:t>(1</w:t>
      </w:r>
      <w:r w:rsidRPr="008056A0">
        <w:t>:</w:t>
      </w:r>
      <w:r w:rsidR="0058662E">
        <w:t xml:space="preserve">3, </w:t>
      </w:r>
      <w:proofErr w:type="spellStart"/>
      <w:r w:rsidR="0058662E">
        <w:t>w:</w:t>
      </w:r>
      <w:r w:rsidRPr="008056A0">
        <w:t>v</w:t>
      </w:r>
      <w:proofErr w:type="spellEnd"/>
      <w:r w:rsidRPr="008056A0">
        <w:t xml:space="preserve">) in 75% acetonitrile and then prepared for analysis in the same way as for the plasma samples. Calibration standards consisted of control plasma spiked with </w:t>
      </w:r>
      <w:proofErr w:type="spellStart"/>
      <w:r w:rsidRPr="008056A0">
        <w:t>analyte</w:t>
      </w:r>
      <w:proofErr w:type="spellEnd"/>
      <w:r w:rsidRPr="008056A0">
        <w:t xml:space="preserve"> over the range 0.01-10 </w:t>
      </w:r>
      <w:proofErr w:type="spellStart"/>
      <w:r w:rsidRPr="008056A0">
        <w:t>ng</w:t>
      </w:r>
      <w:proofErr w:type="spellEnd"/>
      <w:r w:rsidRPr="008056A0">
        <w:t xml:space="preserve">/ml, and diluted control brain, liver, </w:t>
      </w:r>
      <w:r w:rsidR="00470985" w:rsidRPr="008056A0">
        <w:t>spleen,</w:t>
      </w:r>
      <w:r w:rsidRPr="008056A0">
        <w:t xml:space="preserve"> and pancreas homogenate spiked with </w:t>
      </w:r>
      <w:proofErr w:type="spellStart"/>
      <w:r w:rsidRPr="008056A0">
        <w:t>analyte</w:t>
      </w:r>
      <w:proofErr w:type="spellEnd"/>
      <w:r w:rsidRPr="008056A0">
        <w:t xml:space="preserve"> over the range 0.01-10 </w:t>
      </w:r>
      <w:proofErr w:type="spellStart"/>
      <w:r w:rsidRPr="008056A0">
        <w:t>ng</w:t>
      </w:r>
      <w:proofErr w:type="spellEnd"/>
      <w:r w:rsidRPr="008056A0">
        <w:t xml:space="preserve">/g. These were prepared and </w:t>
      </w:r>
      <w:r w:rsidR="009144D2" w:rsidRPr="008056A0">
        <w:t>analysed</w:t>
      </w:r>
      <w:r w:rsidRPr="008056A0">
        <w:t xml:space="preserve"> in the same way as the samples. </w:t>
      </w:r>
      <w:proofErr w:type="spellStart"/>
      <w:r w:rsidR="0095347D">
        <w:t>Rhodamine</w:t>
      </w:r>
      <w:proofErr w:type="spellEnd"/>
      <w:r w:rsidR="0095347D">
        <w:t xml:space="preserve"> analysis</w:t>
      </w:r>
      <w:r w:rsidRPr="008056A0">
        <w:t xml:space="preserve"> was </w:t>
      </w:r>
      <w:r w:rsidR="0095347D">
        <w:t xml:space="preserve">performed </w:t>
      </w:r>
      <w:r w:rsidRPr="008056A0">
        <w:t xml:space="preserve">by HPLC-FD, using a </w:t>
      </w:r>
      <w:proofErr w:type="spellStart"/>
      <w:r w:rsidRPr="008056A0">
        <w:t>Jasco</w:t>
      </w:r>
      <w:proofErr w:type="spellEnd"/>
      <w:r w:rsidRPr="008056A0">
        <w:t xml:space="preserve"> HPLC ternary system coupled to a </w:t>
      </w:r>
      <w:proofErr w:type="spellStart"/>
      <w:r w:rsidRPr="008056A0">
        <w:t>Jasco</w:t>
      </w:r>
      <w:proofErr w:type="spellEnd"/>
      <w:r w:rsidRPr="008056A0">
        <w:t xml:space="preserve"> FP-2020 fluorescent lamp (excitation 550 nm, emission 580 nm). Gradient elution was employed</w:t>
      </w:r>
      <w:r w:rsidR="0058662E">
        <w:t xml:space="preserve"> for the separation of </w:t>
      </w:r>
      <w:proofErr w:type="spellStart"/>
      <w:r w:rsidR="0058662E">
        <w:t>rhodamine</w:t>
      </w:r>
      <w:proofErr w:type="spellEnd"/>
      <w:r w:rsidRPr="008056A0">
        <w:t xml:space="preserve">, using acetonitrile and 100 </w:t>
      </w:r>
      <w:proofErr w:type="spellStart"/>
      <w:r w:rsidRPr="008056A0">
        <w:t>mM</w:t>
      </w:r>
      <w:proofErr w:type="spellEnd"/>
      <w:r w:rsidRPr="008056A0">
        <w:t xml:space="preserve"> ammonium acetate, both acidified with 0.1% formic acid</w:t>
      </w:r>
      <w:r w:rsidR="0095347D">
        <w:t>, and a C-18 column (</w:t>
      </w:r>
      <w:r w:rsidR="0058662E">
        <w:t xml:space="preserve">ACE 5 C18, 5 </w:t>
      </w:r>
      <w:proofErr w:type="spellStart"/>
      <w:r w:rsidR="0058662E">
        <w:t>μm</w:t>
      </w:r>
      <w:proofErr w:type="spellEnd"/>
      <w:r w:rsidR="0058662E">
        <w:t>, 150 X 3 mm)</w:t>
      </w:r>
      <w:r w:rsidRPr="008056A0">
        <w:t xml:space="preserve">. </w:t>
      </w:r>
      <w:r w:rsidR="0095347D">
        <w:t>Chromatographic data</w:t>
      </w:r>
      <w:r w:rsidRPr="008056A0">
        <w:t xml:space="preserve"> w</w:t>
      </w:r>
      <w:r w:rsidR="006E757F">
        <w:t xml:space="preserve">as </w:t>
      </w:r>
      <w:r w:rsidRPr="008056A0">
        <w:t xml:space="preserve">processed using </w:t>
      </w:r>
      <w:proofErr w:type="spellStart"/>
      <w:r w:rsidRPr="008056A0">
        <w:t>Jasco</w:t>
      </w:r>
      <w:proofErr w:type="spellEnd"/>
      <w:r w:rsidRPr="008056A0">
        <w:t xml:space="preserve"> </w:t>
      </w:r>
      <w:proofErr w:type="spellStart"/>
      <w:r w:rsidRPr="008056A0">
        <w:t>Chrom</w:t>
      </w:r>
      <w:r w:rsidR="009144D2">
        <w:t>Nav</w:t>
      </w:r>
      <w:proofErr w:type="spellEnd"/>
      <w:r w:rsidRPr="008056A0">
        <w:t xml:space="preserve"> software.</w:t>
      </w:r>
    </w:p>
    <w:p w14:paraId="20B122FC" w14:textId="77777777" w:rsidR="006D192A" w:rsidRDefault="006D192A" w:rsidP="00CF719C">
      <w:pPr>
        <w:rPr>
          <w:i/>
        </w:rPr>
      </w:pPr>
    </w:p>
    <w:p w14:paraId="115A7A1B" w14:textId="76C5E362" w:rsidR="00E54D82" w:rsidRPr="008056A0" w:rsidRDefault="008513A5" w:rsidP="00CF719C">
      <w:r w:rsidRPr="008056A0">
        <w:rPr>
          <w:i/>
        </w:rPr>
        <w:t>LIFNano pharmacokinetics</w:t>
      </w:r>
    </w:p>
    <w:p w14:paraId="7DF37319" w14:textId="77777777" w:rsidR="001C2B74" w:rsidRPr="008056A0" w:rsidRDefault="001C2B74" w:rsidP="00CF719C">
      <w:pPr>
        <w:rPr>
          <w:sz w:val="20"/>
          <w:szCs w:val="20"/>
        </w:rPr>
      </w:pPr>
    </w:p>
    <w:p w14:paraId="379F4E41" w14:textId="79D4012B" w:rsidR="00E71A9D" w:rsidRPr="008056A0" w:rsidRDefault="00E2081C" w:rsidP="00CF719C">
      <w:r w:rsidRPr="008056A0">
        <w:t>BALB/C m</w:t>
      </w:r>
      <w:r w:rsidR="008513A5" w:rsidRPr="008056A0">
        <w:t>ice were dosed intravenously with either</w:t>
      </w:r>
      <w:r w:rsidR="00C037CA">
        <w:t xml:space="preserve"> anti-CD4 coated</w:t>
      </w:r>
      <w:r w:rsidR="008513A5" w:rsidRPr="008056A0">
        <w:t xml:space="preserve"> blank PLGA nanoparticles or </w:t>
      </w:r>
      <w:r w:rsidR="001C2B74" w:rsidRPr="008056A0">
        <w:t xml:space="preserve">LIFNano (45 mg/Kg, </w:t>
      </w:r>
      <w:proofErr w:type="spellStart"/>
      <w:r w:rsidR="001C2B74" w:rsidRPr="008056A0">
        <w:t>i.v.</w:t>
      </w:r>
      <w:proofErr w:type="spellEnd"/>
      <w:r w:rsidR="001C2B74" w:rsidRPr="008056A0">
        <w:t>)</w:t>
      </w:r>
      <w:r w:rsidR="008513A5" w:rsidRPr="008056A0">
        <w:t xml:space="preserve">. Animals were </w:t>
      </w:r>
      <w:r w:rsidR="0058662E">
        <w:t>a</w:t>
      </w:r>
      <w:r w:rsidR="00537678">
        <w:t>naestheti</w:t>
      </w:r>
      <w:r w:rsidR="00911141">
        <w:t>s</w:t>
      </w:r>
      <w:r w:rsidR="00537678">
        <w:t>ed</w:t>
      </w:r>
      <w:r w:rsidR="008513A5" w:rsidRPr="008056A0">
        <w:t xml:space="preserve"> and blood collected by cardiac puncture</w:t>
      </w:r>
      <w:r w:rsidR="001C2B74" w:rsidRPr="008056A0">
        <w:t xml:space="preserve"> at 5 min, 30 min, 2h, </w:t>
      </w:r>
      <w:r w:rsidR="008513A5" w:rsidRPr="008056A0">
        <w:t xml:space="preserve">6h </w:t>
      </w:r>
      <w:r w:rsidR="001C2B74" w:rsidRPr="008056A0">
        <w:t>and 24</w:t>
      </w:r>
      <w:r w:rsidR="00911141">
        <w:t>h</w:t>
      </w:r>
      <w:r w:rsidR="001C2B74" w:rsidRPr="008056A0">
        <w:t xml:space="preserve"> </w:t>
      </w:r>
      <w:r w:rsidR="008513A5" w:rsidRPr="008056A0">
        <w:t xml:space="preserve">after </w:t>
      </w:r>
      <w:proofErr w:type="spellStart"/>
      <w:r w:rsidR="008513A5" w:rsidRPr="008056A0">
        <w:t>i.v.</w:t>
      </w:r>
      <w:proofErr w:type="spellEnd"/>
      <w:r w:rsidR="008513A5" w:rsidRPr="008056A0">
        <w:t xml:space="preserve"> administration. </w:t>
      </w:r>
      <w:r w:rsidR="007944AF" w:rsidRPr="007944AF">
        <w:t xml:space="preserve">The blood </w:t>
      </w:r>
      <w:r w:rsidR="007944AF">
        <w:t>was</w:t>
      </w:r>
      <w:r w:rsidR="007944AF" w:rsidRPr="007944AF">
        <w:t xml:space="preserve"> collected into pre-</w:t>
      </w:r>
      <w:r w:rsidR="009144D2" w:rsidRPr="007944AF">
        <w:t>prepared</w:t>
      </w:r>
      <w:r w:rsidR="007944AF" w:rsidRPr="007944AF">
        <w:t>, labelled polypropylene tubes containing 6µl of heparin. The blood samples w</w:t>
      </w:r>
      <w:r w:rsidR="007944AF">
        <w:t>ere</w:t>
      </w:r>
      <w:r w:rsidR="007944AF" w:rsidRPr="007944AF">
        <w:t xml:space="preserve"> centrifuged at 21000g, 4°C for 5 minutes and the resulting plasma transferred into pre-labelled polypropylene tubes</w:t>
      </w:r>
      <w:r w:rsidR="007944AF">
        <w:t>. Immediately after blood sampling</w:t>
      </w:r>
      <w:r w:rsidR="00911141">
        <w:t>,</w:t>
      </w:r>
      <w:r w:rsidR="007944AF">
        <w:t xml:space="preserve"> t</w:t>
      </w:r>
      <w:r w:rsidR="008513A5" w:rsidRPr="008056A0">
        <w:t xml:space="preserve">he animals were perfused with warm PBS </w:t>
      </w:r>
      <w:r w:rsidRPr="008056A0">
        <w:t xml:space="preserve">to remove residual blood </w:t>
      </w:r>
      <w:r w:rsidR="008513A5" w:rsidRPr="008056A0">
        <w:t>and brain</w:t>
      </w:r>
      <w:r w:rsidR="00911141">
        <w:t>s</w:t>
      </w:r>
      <w:r w:rsidRPr="008056A0">
        <w:t xml:space="preserve"> </w:t>
      </w:r>
      <w:r w:rsidR="008513A5" w:rsidRPr="008056A0">
        <w:t>w</w:t>
      </w:r>
      <w:r w:rsidR="007944AF">
        <w:t>ere</w:t>
      </w:r>
      <w:r w:rsidRPr="008056A0">
        <w:t xml:space="preserve"> </w:t>
      </w:r>
      <w:r w:rsidR="008513A5" w:rsidRPr="008056A0">
        <w:t>dissected and snap frozen. Samples were kept at -80°C until determination of LIF by ELISA</w:t>
      </w:r>
      <w:r w:rsidRPr="008056A0">
        <w:t xml:space="preserve">. </w:t>
      </w:r>
    </w:p>
    <w:p w14:paraId="177FD5CE" w14:textId="0E4126A3" w:rsidR="00E2081C" w:rsidRDefault="00E2081C" w:rsidP="008513A5">
      <w:pPr>
        <w:pStyle w:val="Default"/>
        <w:rPr>
          <w:rFonts w:asciiTheme="minorHAnsi" w:hAnsiTheme="minorHAnsi"/>
        </w:rPr>
      </w:pPr>
    </w:p>
    <w:p w14:paraId="58A52719" w14:textId="31D20964" w:rsidR="007944AF" w:rsidRPr="00C570CE" w:rsidRDefault="007944AF" w:rsidP="008513A5">
      <w:pPr>
        <w:pStyle w:val="Default"/>
        <w:rPr>
          <w:rFonts w:asciiTheme="minorHAnsi" w:hAnsiTheme="minorHAnsi"/>
          <w:i/>
          <w:iCs/>
        </w:rPr>
      </w:pPr>
      <w:proofErr w:type="spellStart"/>
      <w:r w:rsidRPr="00C570CE">
        <w:rPr>
          <w:rFonts w:asciiTheme="minorHAnsi" w:hAnsiTheme="minorHAnsi"/>
          <w:i/>
          <w:iCs/>
        </w:rPr>
        <w:t>hLIF</w:t>
      </w:r>
      <w:proofErr w:type="spellEnd"/>
      <w:r w:rsidRPr="00C570CE">
        <w:rPr>
          <w:rFonts w:asciiTheme="minorHAnsi" w:hAnsiTheme="minorHAnsi"/>
          <w:i/>
          <w:iCs/>
        </w:rPr>
        <w:t xml:space="preserve"> quantification</w:t>
      </w:r>
      <w:r w:rsidR="00C037CA" w:rsidRPr="00C570CE">
        <w:rPr>
          <w:rFonts w:asciiTheme="minorHAnsi" w:hAnsiTheme="minorHAnsi"/>
          <w:i/>
          <w:iCs/>
        </w:rPr>
        <w:t xml:space="preserve"> in plasma and brain by ELISA</w:t>
      </w:r>
    </w:p>
    <w:p w14:paraId="095D4DF8" w14:textId="77777777" w:rsidR="007944AF" w:rsidRDefault="007944AF" w:rsidP="008513A5">
      <w:pPr>
        <w:pStyle w:val="Default"/>
        <w:rPr>
          <w:rFonts w:asciiTheme="minorHAnsi" w:hAnsiTheme="minorHAnsi"/>
        </w:rPr>
      </w:pPr>
    </w:p>
    <w:p w14:paraId="7473F488" w14:textId="3EB8ABE3" w:rsidR="008056A0" w:rsidRPr="008056A0" w:rsidRDefault="007944AF" w:rsidP="008513A5">
      <w:pPr>
        <w:pStyle w:val="Default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hLIF</w:t>
      </w:r>
      <w:proofErr w:type="spellEnd"/>
      <w:r>
        <w:rPr>
          <w:rFonts w:asciiTheme="minorHAnsi" w:hAnsiTheme="minorHAnsi"/>
        </w:rPr>
        <w:t xml:space="preserve"> in plasma was quantified using </w:t>
      </w:r>
      <w:r w:rsidRPr="007944AF">
        <w:rPr>
          <w:rFonts w:asciiTheme="minorHAnsi" w:hAnsiTheme="minorHAnsi"/>
        </w:rPr>
        <w:t xml:space="preserve">Human LIF </w:t>
      </w:r>
      <w:proofErr w:type="spellStart"/>
      <w:r w:rsidRPr="007944AF">
        <w:rPr>
          <w:rFonts w:asciiTheme="minorHAnsi" w:hAnsiTheme="minorHAnsi"/>
        </w:rPr>
        <w:t>Quantikine</w:t>
      </w:r>
      <w:proofErr w:type="spellEnd"/>
      <w:r w:rsidRPr="007944AF">
        <w:rPr>
          <w:rFonts w:asciiTheme="minorHAnsi" w:hAnsiTheme="minorHAnsi"/>
        </w:rPr>
        <w:t xml:space="preserve"> ELISA Kit </w:t>
      </w:r>
      <w:r>
        <w:rPr>
          <w:rFonts w:asciiTheme="minorHAnsi" w:hAnsiTheme="minorHAnsi"/>
        </w:rPr>
        <w:t xml:space="preserve">(R&amp;D Systems) following manufacturer instructions. </w:t>
      </w:r>
      <w:proofErr w:type="spellStart"/>
      <w:r w:rsidR="00A81A02">
        <w:rPr>
          <w:rFonts w:asciiTheme="minorHAnsi" w:hAnsiTheme="minorHAnsi"/>
        </w:rPr>
        <w:t>hLIF</w:t>
      </w:r>
      <w:proofErr w:type="spellEnd"/>
      <w:r w:rsidR="00A81A02">
        <w:rPr>
          <w:rFonts w:asciiTheme="minorHAnsi" w:hAnsiTheme="minorHAnsi"/>
        </w:rPr>
        <w:t xml:space="preserve"> in brain was quantified using </w:t>
      </w:r>
      <w:r w:rsidRPr="007944AF">
        <w:rPr>
          <w:rFonts w:asciiTheme="minorHAnsi" w:hAnsiTheme="minorHAnsi"/>
        </w:rPr>
        <w:t xml:space="preserve">Human LIF </w:t>
      </w:r>
      <w:proofErr w:type="spellStart"/>
      <w:r w:rsidRPr="007944AF">
        <w:rPr>
          <w:rFonts w:asciiTheme="minorHAnsi" w:hAnsiTheme="minorHAnsi"/>
        </w:rPr>
        <w:t>Quantikine</w:t>
      </w:r>
      <w:proofErr w:type="spellEnd"/>
      <w:r w:rsidRPr="007944AF">
        <w:rPr>
          <w:rFonts w:asciiTheme="minorHAnsi" w:hAnsiTheme="minorHAnsi"/>
        </w:rPr>
        <w:t xml:space="preserve"> ELISA Kit </w:t>
      </w:r>
      <w:r>
        <w:rPr>
          <w:rFonts w:asciiTheme="minorHAnsi" w:hAnsiTheme="minorHAnsi"/>
        </w:rPr>
        <w:t>(R&amp;D Systems)</w:t>
      </w:r>
      <w:r w:rsidR="00A81A02">
        <w:rPr>
          <w:rFonts w:asciiTheme="minorHAnsi" w:hAnsiTheme="minorHAnsi"/>
        </w:rPr>
        <w:t xml:space="preserve"> with the following modifications</w:t>
      </w:r>
      <w:r w:rsidR="00C724F7">
        <w:rPr>
          <w:rFonts w:asciiTheme="minorHAnsi" w:hAnsiTheme="minorHAnsi"/>
        </w:rPr>
        <w:t>: b</w:t>
      </w:r>
      <w:r w:rsidR="008056A0">
        <w:rPr>
          <w:rFonts w:asciiTheme="minorHAnsi" w:hAnsiTheme="minorHAnsi"/>
        </w:rPr>
        <w:t>rain</w:t>
      </w:r>
      <w:r w:rsidR="00A81A02">
        <w:rPr>
          <w:rFonts w:asciiTheme="minorHAnsi" w:hAnsiTheme="minorHAnsi"/>
        </w:rPr>
        <w:t xml:space="preserve">s were </w:t>
      </w:r>
      <w:r w:rsidR="00A6151F">
        <w:rPr>
          <w:rFonts w:asciiTheme="minorHAnsi" w:hAnsiTheme="minorHAnsi"/>
        </w:rPr>
        <w:t>homogen</w:t>
      </w:r>
      <w:r w:rsidR="00A81A02">
        <w:rPr>
          <w:rFonts w:asciiTheme="minorHAnsi" w:hAnsiTheme="minorHAnsi"/>
        </w:rPr>
        <w:t>ised</w:t>
      </w:r>
      <w:r w:rsidR="008056A0">
        <w:rPr>
          <w:rFonts w:asciiTheme="minorHAnsi" w:hAnsiTheme="minorHAnsi"/>
        </w:rPr>
        <w:t xml:space="preserve"> </w:t>
      </w:r>
      <w:r w:rsidR="00A6151F">
        <w:rPr>
          <w:rFonts w:asciiTheme="minorHAnsi" w:hAnsiTheme="minorHAnsi"/>
        </w:rPr>
        <w:t xml:space="preserve">in PBS (1:4 </w:t>
      </w:r>
      <w:proofErr w:type="spellStart"/>
      <w:r w:rsidR="0058662E">
        <w:rPr>
          <w:rFonts w:asciiTheme="minorHAnsi" w:hAnsiTheme="minorHAnsi"/>
        </w:rPr>
        <w:t>w:v</w:t>
      </w:r>
      <w:proofErr w:type="spellEnd"/>
      <w:r w:rsidR="00A6151F">
        <w:rPr>
          <w:rFonts w:asciiTheme="minorHAnsi" w:hAnsiTheme="minorHAnsi"/>
        </w:rPr>
        <w:t>) using a bullet blender</w:t>
      </w:r>
      <w:r w:rsidR="00A81A02">
        <w:rPr>
          <w:rFonts w:asciiTheme="minorHAnsi" w:hAnsiTheme="minorHAnsi"/>
        </w:rPr>
        <w:t xml:space="preserve"> and</w:t>
      </w:r>
      <w:r w:rsidR="00A6151F">
        <w:rPr>
          <w:rFonts w:asciiTheme="minorHAnsi" w:hAnsiTheme="minorHAnsi"/>
        </w:rPr>
        <w:t xml:space="preserve"> homogenates were put th</w:t>
      </w:r>
      <w:r w:rsidR="00911141">
        <w:rPr>
          <w:rFonts w:asciiTheme="minorHAnsi" w:hAnsiTheme="minorHAnsi"/>
        </w:rPr>
        <w:t>rough</w:t>
      </w:r>
      <w:r w:rsidR="00A6151F">
        <w:rPr>
          <w:rFonts w:asciiTheme="minorHAnsi" w:hAnsiTheme="minorHAnsi"/>
        </w:rPr>
        <w:t xml:space="preserve"> two freeze-thaw cycles </w:t>
      </w:r>
      <w:r w:rsidR="00A81A02">
        <w:rPr>
          <w:rFonts w:asciiTheme="minorHAnsi" w:hAnsiTheme="minorHAnsi"/>
        </w:rPr>
        <w:t>before plating alongside</w:t>
      </w:r>
      <w:r w:rsidR="00A6151F">
        <w:rPr>
          <w:rFonts w:asciiTheme="minorHAnsi" w:hAnsiTheme="minorHAnsi"/>
        </w:rPr>
        <w:t xml:space="preserve"> matrix matching calibration standards</w:t>
      </w:r>
      <w:r w:rsidR="00C724F7">
        <w:rPr>
          <w:rFonts w:asciiTheme="minorHAnsi" w:hAnsiTheme="minorHAnsi"/>
        </w:rPr>
        <w:t xml:space="preserve"> (5-100 </w:t>
      </w:r>
      <w:proofErr w:type="spellStart"/>
      <w:r w:rsidR="00C724F7">
        <w:rPr>
          <w:rFonts w:asciiTheme="minorHAnsi" w:hAnsiTheme="minorHAnsi"/>
        </w:rPr>
        <w:t>pg</w:t>
      </w:r>
      <w:proofErr w:type="spellEnd"/>
      <w:r w:rsidR="00C724F7">
        <w:rPr>
          <w:rFonts w:asciiTheme="minorHAnsi" w:hAnsiTheme="minorHAnsi"/>
        </w:rPr>
        <w:t>/ml)</w:t>
      </w:r>
      <w:r w:rsidR="00A81A02">
        <w:rPr>
          <w:rFonts w:asciiTheme="minorHAnsi" w:hAnsiTheme="minorHAnsi"/>
        </w:rPr>
        <w:t>. Plate was incubated for 24h at 37</w:t>
      </w:r>
      <w:r w:rsidR="00911141">
        <w:rPr>
          <w:rFonts w:asciiTheme="minorHAnsi" w:hAnsiTheme="minorHAnsi"/>
        </w:rPr>
        <w:t>℃</w:t>
      </w:r>
      <w:r w:rsidR="00A81A02">
        <w:rPr>
          <w:rFonts w:asciiTheme="minorHAnsi" w:hAnsiTheme="minorHAnsi"/>
        </w:rPr>
        <w:t xml:space="preserve"> and manufacturer instructions were followed in subsequent steps. </w:t>
      </w:r>
      <w:r w:rsidR="00A6151F">
        <w:rPr>
          <w:rFonts w:asciiTheme="minorHAnsi" w:hAnsiTheme="minorHAnsi"/>
        </w:rPr>
        <w:t xml:space="preserve"> </w:t>
      </w:r>
    </w:p>
    <w:p w14:paraId="73AFE8E4" w14:textId="49506D64" w:rsidR="002A68EC" w:rsidRDefault="002A68EC" w:rsidP="008513A5">
      <w:pPr>
        <w:pStyle w:val="Default"/>
        <w:rPr>
          <w:rFonts w:asciiTheme="minorHAnsi" w:hAnsiTheme="minorHAnsi"/>
        </w:rPr>
      </w:pPr>
    </w:p>
    <w:p w14:paraId="2D8182A6" w14:textId="7128B961" w:rsidR="00C037CA" w:rsidRPr="00C570CE" w:rsidRDefault="00C037CA" w:rsidP="008513A5">
      <w:pPr>
        <w:pStyle w:val="Default"/>
        <w:rPr>
          <w:rFonts w:asciiTheme="minorHAnsi" w:hAnsiTheme="minorHAnsi"/>
          <w:i/>
          <w:iCs/>
        </w:rPr>
      </w:pPr>
      <w:r w:rsidRPr="00C570CE">
        <w:rPr>
          <w:rFonts w:asciiTheme="minorHAnsi" w:hAnsiTheme="minorHAnsi"/>
          <w:i/>
          <w:iCs/>
        </w:rPr>
        <w:t xml:space="preserve">Cytokine determination by </w:t>
      </w:r>
      <w:proofErr w:type="spellStart"/>
      <w:r w:rsidRPr="00C570CE">
        <w:rPr>
          <w:rFonts w:asciiTheme="minorHAnsi" w:hAnsiTheme="minorHAnsi"/>
          <w:i/>
          <w:iCs/>
        </w:rPr>
        <w:t>Luminex</w:t>
      </w:r>
      <w:proofErr w:type="spellEnd"/>
      <w:r w:rsidRPr="00C570CE">
        <w:rPr>
          <w:rFonts w:asciiTheme="minorHAnsi" w:hAnsiTheme="minorHAnsi"/>
          <w:i/>
          <w:iCs/>
        </w:rPr>
        <w:t xml:space="preserve"> magnetic bead assay</w:t>
      </w:r>
    </w:p>
    <w:p w14:paraId="425CB7EC" w14:textId="7A08B1F9" w:rsidR="00C037CA" w:rsidRDefault="00C037CA" w:rsidP="008513A5">
      <w:pPr>
        <w:pStyle w:val="Default"/>
        <w:rPr>
          <w:rFonts w:asciiTheme="minorHAnsi" w:hAnsiTheme="minorHAnsi"/>
        </w:rPr>
      </w:pPr>
    </w:p>
    <w:p w14:paraId="11971754" w14:textId="4DA6EE3E" w:rsidR="006D192A" w:rsidRPr="008056A0" w:rsidRDefault="00C037CA" w:rsidP="008513A5">
      <w:pPr>
        <w:pStyle w:val="Default"/>
        <w:rPr>
          <w:rFonts w:asciiTheme="minorHAnsi" w:hAnsiTheme="minorHAnsi"/>
        </w:rPr>
      </w:pPr>
      <w:r>
        <w:rPr>
          <w:rFonts w:asciiTheme="minorHAnsi" w:hAnsiTheme="minorHAnsi"/>
        </w:rPr>
        <w:t xml:space="preserve">Brain </w:t>
      </w:r>
      <w:r w:rsidR="0087652C">
        <w:rPr>
          <w:rFonts w:asciiTheme="minorHAnsi" w:hAnsiTheme="minorHAnsi"/>
        </w:rPr>
        <w:t xml:space="preserve">and plasma cytokine levels </w:t>
      </w:r>
      <w:r>
        <w:rPr>
          <w:rFonts w:asciiTheme="minorHAnsi" w:hAnsiTheme="minorHAnsi"/>
        </w:rPr>
        <w:t>from</w:t>
      </w:r>
      <w:r w:rsidR="0087652C">
        <w:rPr>
          <w:rFonts w:asciiTheme="minorHAnsi" w:hAnsiTheme="minorHAnsi"/>
        </w:rPr>
        <w:t xml:space="preserve"> control,</w:t>
      </w:r>
      <w:r>
        <w:rPr>
          <w:rFonts w:asciiTheme="minorHAnsi" w:hAnsiTheme="minorHAnsi"/>
        </w:rPr>
        <w:t xml:space="preserve"> </w:t>
      </w:r>
      <w:r w:rsidR="0087652C">
        <w:rPr>
          <w:rFonts w:asciiTheme="minorHAnsi" w:hAnsiTheme="minorHAnsi"/>
        </w:rPr>
        <w:t xml:space="preserve">EAE vehicle and EAE LIFNano treated groups were measured using a </w:t>
      </w:r>
      <w:proofErr w:type="spellStart"/>
      <w:r w:rsidR="0087652C">
        <w:rPr>
          <w:rFonts w:asciiTheme="minorHAnsi" w:hAnsiTheme="minorHAnsi"/>
        </w:rPr>
        <w:t>Luminex</w:t>
      </w:r>
      <w:proofErr w:type="spellEnd"/>
      <w:r w:rsidR="0087652C">
        <w:rPr>
          <w:rFonts w:asciiTheme="minorHAnsi" w:hAnsiTheme="minorHAnsi"/>
        </w:rPr>
        <w:t xml:space="preserve"> cytokine assay kit (R&amp;D Systems)</w:t>
      </w:r>
      <w:r w:rsidR="00911141">
        <w:rPr>
          <w:rFonts w:asciiTheme="minorHAnsi" w:hAnsiTheme="minorHAnsi"/>
        </w:rPr>
        <w:t>,</w:t>
      </w:r>
      <w:r w:rsidR="0087652C">
        <w:rPr>
          <w:rFonts w:asciiTheme="minorHAnsi" w:hAnsiTheme="minorHAnsi"/>
        </w:rPr>
        <w:t xml:space="preserve"> following the manufacturer’s instructions. The following cytokines were determined </w:t>
      </w:r>
      <w:r w:rsidR="006D192A">
        <w:rPr>
          <w:rFonts w:asciiTheme="minorHAnsi" w:hAnsiTheme="minorHAnsi"/>
        </w:rPr>
        <w:t xml:space="preserve">in a single assay: CCL20, GM-CSF, </w:t>
      </w:r>
      <w:proofErr w:type="spellStart"/>
      <w:r w:rsidR="006D192A">
        <w:rPr>
          <w:rFonts w:asciiTheme="minorHAnsi" w:hAnsiTheme="minorHAnsi"/>
        </w:rPr>
        <w:t>IFNγ</w:t>
      </w:r>
      <w:proofErr w:type="spellEnd"/>
      <w:r w:rsidR="006D192A">
        <w:rPr>
          <w:rFonts w:asciiTheme="minorHAnsi" w:hAnsiTheme="minorHAnsi"/>
        </w:rPr>
        <w:t>, IL-10, IL-12p70, IL-13, IL-17/IL-17A, IL-17E/IL-25, IL-1β, IL-27, IL-4, IL-5, IL-6 and TNFα.</w:t>
      </w:r>
    </w:p>
    <w:p w14:paraId="3AA0841C" w14:textId="4B1F41AF" w:rsidR="00C037CA" w:rsidRDefault="00C037CA" w:rsidP="008513A5">
      <w:pPr>
        <w:pStyle w:val="Default"/>
        <w:rPr>
          <w:rFonts w:asciiTheme="minorHAnsi" w:hAnsiTheme="minorHAnsi"/>
        </w:rPr>
      </w:pPr>
    </w:p>
    <w:p w14:paraId="7035F5A8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5A76ACDB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3EFE2F06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263A365D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3425E3DC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0E3C9D40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5130FE94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1857D44D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2D3441C9" w14:textId="77777777" w:rsidR="00417BDB" w:rsidRDefault="00417BDB" w:rsidP="008513A5">
      <w:pPr>
        <w:pStyle w:val="Default"/>
        <w:rPr>
          <w:rFonts w:asciiTheme="minorHAnsi" w:hAnsiTheme="minorHAnsi"/>
          <w:i/>
          <w:iCs/>
        </w:rPr>
      </w:pPr>
    </w:p>
    <w:p w14:paraId="0927ACD2" w14:textId="7C784677" w:rsidR="00F76058" w:rsidRDefault="00F76058" w:rsidP="008513A5">
      <w:pPr>
        <w:pStyle w:val="Default"/>
        <w:rPr>
          <w:rFonts w:asciiTheme="minorHAnsi" w:hAnsiTheme="minorHAnsi"/>
          <w:i/>
          <w:iCs/>
        </w:rPr>
      </w:pPr>
      <w:r w:rsidRPr="00F76058">
        <w:rPr>
          <w:rFonts w:asciiTheme="minorHAnsi" w:hAnsiTheme="minorHAnsi"/>
          <w:i/>
          <w:iCs/>
        </w:rPr>
        <w:t>Maximum tolerated dose study</w:t>
      </w:r>
      <w:r w:rsidR="004A137D">
        <w:rPr>
          <w:rFonts w:asciiTheme="minorHAnsi" w:hAnsiTheme="minorHAnsi"/>
          <w:i/>
          <w:iCs/>
        </w:rPr>
        <w:t xml:space="preserve"> </w:t>
      </w:r>
    </w:p>
    <w:p w14:paraId="2E9EAA23" w14:textId="17F1CFC4" w:rsidR="00333D9A" w:rsidRDefault="00333D9A" w:rsidP="008513A5">
      <w:pPr>
        <w:pStyle w:val="Default"/>
        <w:rPr>
          <w:rFonts w:asciiTheme="minorHAnsi" w:hAnsiTheme="minorHAnsi"/>
          <w:i/>
          <w:iCs/>
        </w:rPr>
      </w:pPr>
    </w:p>
    <w:p w14:paraId="74A15052" w14:textId="34B31569" w:rsidR="0058662E" w:rsidRPr="00493619" w:rsidRDefault="00493619" w:rsidP="00493619">
      <w:pPr>
        <w:spacing w:after="60"/>
        <w:ind w:left="-9"/>
        <w:rPr>
          <w:i/>
          <w:iCs/>
          <w:lang w:val="en-US"/>
        </w:rPr>
      </w:pPr>
      <w:r>
        <w:rPr>
          <w:szCs w:val="20"/>
        </w:rPr>
        <w:t>6 weeks old male and female CD-1 mice</w:t>
      </w:r>
      <w:r w:rsidR="00333D9A" w:rsidRPr="009415E8">
        <w:rPr>
          <w:szCs w:val="20"/>
        </w:rPr>
        <w:t xml:space="preserve"> </w:t>
      </w:r>
      <w:r w:rsidR="00333D9A">
        <w:rPr>
          <w:szCs w:val="20"/>
        </w:rPr>
        <w:t>were</w:t>
      </w:r>
      <w:r w:rsidR="00333D9A" w:rsidRPr="009415E8">
        <w:rPr>
          <w:szCs w:val="20"/>
        </w:rPr>
        <w:t xml:space="preserve"> sourced from a </w:t>
      </w:r>
      <w:r w:rsidR="00333D9A">
        <w:rPr>
          <w:szCs w:val="20"/>
        </w:rPr>
        <w:t xml:space="preserve">UK-approved </w:t>
      </w:r>
      <w:r w:rsidR="00333D9A" w:rsidRPr="009415E8">
        <w:rPr>
          <w:szCs w:val="20"/>
        </w:rPr>
        <w:t>designated animal breeding facility</w:t>
      </w:r>
      <w:r w:rsidR="00333D9A">
        <w:rPr>
          <w:szCs w:val="20"/>
        </w:rPr>
        <w:t xml:space="preserve"> at </w:t>
      </w:r>
      <w:r w:rsidR="00333D9A" w:rsidRPr="009415E8">
        <w:rPr>
          <w:szCs w:val="20"/>
        </w:rPr>
        <w:t xml:space="preserve">Charles River (UK) Limited. </w:t>
      </w:r>
      <w:r w:rsidR="00333D9A" w:rsidRPr="00127943">
        <w:rPr>
          <w:szCs w:val="20"/>
        </w:rPr>
        <w:t xml:space="preserve">The health status of the animals </w:t>
      </w:r>
      <w:r w:rsidR="0058662E" w:rsidRPr="00127943">
        <w:rPr>
          <w:szCs w:val="20"/>
        </w:rPr>
        <w:t>w</w:t>
      </w:r>
      <w:r w:rsidR="0058662E">
        <w:rPr>
          <w:szCs w:val="20"/>
        </w:rPr>
        <w:t>as</w:t>
      </w:r>
      <w:r w:rsidR="00333D9A" w:rsidRPr="00127943">
        <w:rPr>
          <w:szCs w:val="20"/>
        </w:rPr>
        <w:t xml:space="preserve"> evaluated in accordance with accepted veterinary practice and animals were confirmed to be health</w:t>
      </w:r>
      <w:r w:rsidR="00333D9A">
        <w:rPr>
          <w:szCs w:val="20"/>
        </w:rPr>
        <w:t>y and suitable for a study</w:t>
      </w:r>
      <w:r w:rsidR="00333D9A" w:rsidRPr="00127943">
        <w:rPr>
          <w:szCs w:val="20"/>
        </w:rPr>
        <w:t>.</w:t>
      </w:r>
      <w:r w:rsidR="00417BDB">
        <w:rPr>
          <w:szCs w:val="20"/>
        </w:rPr>
        <w:t xml:space="preserve"> </w:t>
      </w:r>
      <w:r w:rsidR="00417BDB" w:rsidRPr="00656CB3">
        <w:rPr>
          <w:szCs w:val="20"/>
        </w:rPr>
        <w:t xml:space="preserve">An approved rodent diet </w:t>
      </w:r>
      <w:r w:rsidR="00417BDB">
        <w:rPr>
          <w:szCs w:val="20"/>
        </w:rPr>
        <w:t>and m</w:t>
      </w:r>
      <w:r w:rsidR="00417BDB" w:rsidRPr="00656CB3">
        <w:rPr>
          <w:szCs w:val="20"/>
        </w:rPr>
        <w:t xml:space="preserve">ains tap water (in bottles) </w:t>
      </w:r>
      <w:r w:rsidR="00417BDB">
        <w:rPr>
          <w:szCs w:val="20"/>
        </w:rPr>
        <w:t xml:space="preserve">were </w:t>
      </w:r>
      <w:r w:rsidR="00417BDB" w:rsidRPr="00656CB3">
        <w:rPr>
          <w:szCs w:val="20"/>
        </w:rPr>
        <w:t xml:space="preserve">available </w:t>
      </w:r>
      <w:r w:rsidR="00417BDB" w:rsidRPr="00275C48">
        <w:rPr>
          <w:i/>
          <w:szCs w:val="20"/>
        </w:rPr>
        <w:t>ad libitum</w:t>
      </w:r>
      <w:r w:rsidR="00417BDB">
        <w:rPr>
          <w:szCs w:val="20"/>
        </w:rPr>
        <w:t xml:space="preserve"> during the acclimatisation period and entire duration of the study</w:t>
      </w:r>
      <w:r w:rsidR="00417BDB" w:rsidRPr="00656CB3">
        <w:rPr>
          <w:szCs w:val="20"/>
        </w:rPr>
        <w:t xml:space="preserve">. </w:t>
      </w:r>
      <w:r w:rsidR="00417BDB">
        <w:rPr>
          <w:szCs w:val="20"/>
        </w:rPr>
        <w:t xml:space="preserve">Approved cages, bedding and </w:t>
      </w:r>
      <w:r w:rsidR="00417BDB" w:rsidRPr="00656CB3">
        <w:rPr>
          <w:szCs w:val="20"/>
        </w:rPr>
        <w:t>environmental enrichment</w:t>
      </w:r>
      <w:r w:rsidR="00417BDB">
        <w:rPr>
          <w:szCs w:val="20"/>
        </w:rPr>
        <w:t xml:space="preserve"> were used for the study</w:t>
      </w:r>
      <w:r>
        <w:rPr>
          <w:szCs w:val="20"/>
        </w:rPr>
        <w:t>. The CD-1 mouse</w:t>
      </w:r>
      <w:r w:rsidRPr="00847974">
        <w:rPr>
          <w:szCs w:val="20"/>
        </w:rPr>
        <w:t xml:space="preserve"> is a suitable rodent species for toxicity testing, acceptable to regulatory authorities and for which extensive background data </w:t>
      </w:r>
      <w:r>
        <w:rPr>
          <w:szCs w:val="20"/>
        </w:rPr>
        <w:t>were</w:t>
      </w:r>
      <w:r w:rsidRPr="00847974">
        <w:rPr>
          <w:szCs w:val="20"/>
        </w:rPr>
        <w:t xml:space="preserve"> available.</w:t>
      </w:r>
      <w:r>
        <w:rPr>
          <w:i/>
          <w:iCs/>
          <w:lang w:val="en-US"/>
        </w:rPr>
        <w:t xml:space="preserve"> </w:t>
      </w:r>
      <w:r w:rsidR="0058662E">
        <w:rPr>
          <w:szCs w:val="20"/>
        </w:rPr>
        <w:t>A</w:t>
      </w:r>
      <w:r w:rsidR="0058662E" w:rsidRPr="00AD12DA">
        <w:rPr>
          <w:szCs w:val="20"/>
        </w:rPr>
        <w:t xml:space="preserve">nimals </w:t>
      </w:r>
      <w:r w:rsidR="0058662E">
        <w:rPr>
          <w:szCs w:val="20"/>
        </w:rPr>
        <w:t>were</w:t>
      </w:r>
      <w:r w:rsidR="0058662E" w:rsidRPr="00AD12DA">
        <w:rPr>
          <w:szCs w:val="20"/>
        </w:rPr>
        <w:t xml:space="preserve"> administered</w:t>
      </w:r>
      <w:r w:rsidR="0058662E">
        <w:rPr>
          <w:szCs w:val="20"/>
        </w:rPr>
        <w:t xml:space="preserve"> a</w:t>
      </w:r>
      <w:r w:rsidR="0058662E" w:rsidRPr="00AD12DA">
        <w:rPr>
          <w:szCs w:val="20"/>
        </w:rPr>
        <w:t xml:space="preserve"> </w:t>
      </w:r>
      <w:r w:rsidR="0058662E">
        <w:rPr>
          <w:szCs w:val="20"/>
        </w:rPr>
        <w:t>single dose intravenously</w:t>
      </w:r>
      <w:r w:rsidR="0058662E" w:rsidRPr="00A432C7">
        <w:rPr>
          <w:szCs w:val="20"/>
        </w:rPr>
        <w:t xml:space="preserve"> </w:t>
      </w:r>
      <w:r w:rsidR="0058662E" w:rsidRPr="00151840">
        <w:rPr>
          <w:szCs w:val="20"/>
        </w:rPr>
        <w:t>via lateral tail vein</w:t>
      </w:r>
      <w:r w:rsidR="0058662E" w:rsidRPr="00A432C7">
        <w:rPr>
          <w:szCs w:val="20"/>
        </w:rPr>
        <w:t xml:space="preserve"> </w:t>
      </w:r>
      <w:r>
        <w:rPr>
          <w:szCs w:val="20"/>
        </w:rPr>
        <w:t xml:space="preserve">(0, 50, 100 and 150 mg/ml, 7.5 ml/kg) </w:t>
      </w:r>
      <w:r w:rsidR="0058662E" w:rsidRPr="00A432C7">
        <w:rPr>
          <w:szCs w:val="20"/>
        </w:rPr>
        <w:t xml:space="preserve">followed by </w:t>
      </w:r>
      <w:r w:rsidR="0058662E">
        <w:rPr>
          <w:szCs w:val="20"/>
        </w:rPr>
        <w:t>detailed</w:t>
      </w:r>
      <w:r w:rsidR="0058662E" w:rsidRPr="00A432C7">
        <w:rPr>
          <w:szCs w:val="20"/>
        </w:rPr>
        <w:t xml:space="preserve"> observations at the defined time-points</w:t>
      </w:r>
      <w:r>
        <w:rPr>
          <w:szCs w:val="20"/>
        </w:rPr>
        <w:t xml:space="preserve"> during the next 7 days</w:t>
      </w:r>
      <w:r w:rsidR="0058662E">
        <w:rPr>
          <w:szCs w:val="20"/>
        </w:rPr>
        <w:t xml:space="preserve">. </w:t>
      </w:r>
    </w:p>
    <w:p w14:paraId="71F23432" w14:textId="77777777" w:rsidR="00493619" w:rsidRDefault="00493619" w:rsidP="000A17F1">
      <w:pPr>
        <w:keepNext/>
        <w:spacing w:after="60"/>
        <w:jc w:val="both"/>
        <w:rPr>
          <w:color w:val="000000" w:themeColor="text1"/>
          <w:szCs w:val="20"/>
        </w:rPr>
      </w:pPr>
    </w:p>
    <w:p w14:paraId="567EDA4D" w14:textId="258A7DA2" w:rsidR="00A07444" w:rsidRPr="00493619" w:rsidRDefault="000A17F1" w:rsidP="00493619">
      <w:pPr>
        <w:keepNext/>
        <w:spacing w:after="60"/>
        <w:jc w:val="both"/>
        <w:rPr>
          <w:rFonts w:cstheme="minorHAnsi"/>
          <w:szCs w:val="20"/>
        </w:rPr>
      </w:pPr>
      <w:r w:rsidRPr="00F836E3">
        <w:rPr>
          <w:color w:val="0D0D0D" w:themeColor="text1" w:themeTint="F2"/>
          <w:szCs w:val="20"/>
        </w:rPr>
        <w:t>Based on clinical observations, body weight and clinical pathology data, there is evidence to suggest th</w:t>
      </w:r>
      <w:r>
        <w:rPr>
          <w:color w:val="0D0D0D" w:themeColor="text1" w:themeTint="F2"/>
          <w:szCs w:val="20"/>
        </w:rPr>
        <w:t>at</w:t>
      </w:r>
      <w:r w:rsidRPr="00F836E3">
        <w:rPr>
          <w:color w:val="0D0D0D" w:themeColor="text1" w:themeTint="F2"/>
          <w:szCs w:val="20"/>
        </w:rPr>
        <w:t xml:space="preserve"> </w:t>
      </w:r>
      <w:proofErr w:type="spellStart"/>
      <w:r w:rsidRPr="00393964">
        <w:rPr>
          <w:szCs w:val="20"/>
        </w:rPr>
        <w:t>hrLIFNano</w:t>
      </w:r>
      <w:proofErr w:type="spellEnd"/>
      <w:r w:rsidRPr="00393964">
        <w:rPr>
          <w:szCs w:val="20"/>
        </w:rPr>
        <w:t xml:space="preserve"> LN-001</w:t>
      </w:r>
      <w:r>
        <w:rPr>
          <w:color w:val="0D0D0D" w:themeColor="text1" w:themeTint="F2"/>
          <w:szCs w:val="20"/>
        </w:rPr>
        <w:t xml:space="preserve"> is tolerated at 50 mg/kg, but causes mild to moderate transient toxicity up to 60 minutes post-dose</w:t>
      </w:r>
      <w:r w:rsidRPr="00F836E3">
        <w:rPr>
          <w:color w:val="0D0D0D" w:themeColor="text1" w:themeTint="F2"/>
          <w:szCs w:val="20"/>
        </w:rPr>
        <w:t xml:space="preserve"> at </w:t>
      </w:r>
      <w:r>
        <w:rPr>
          <w:color w:val="0D0D0D" w:themeColor="text1" w:themeTint="F2"/>
          <w:szCs w:val="20"/>
        </w:rPr>
        <w:t>100 and 150</w:t>
      </w:r>
      <w:r w:rsidRPr="00F836E3">
        <w:rPr>
          <w:color w:val="0D0D0D" w:themeColor="text1" w:themeTint="F2"/>
          <w:szCs w:val="20"/>
        </w:rPr>
        <w:t xml:space="preserve"> mg/kg</w:t>
      </w:r>
      <w:r>
        <w:rPr>
          <w:color w:val="0D0D0D" w:themeColor="text1" w:themeTint="F2"/>
          <w:szCs w:val="20"/>
        </w:rPr>
        <w:t>, although all animals fully recover by 2 hours post-dose and the compound is well</w:t>
      </w:r>
      <w:r w:rsidRPr="00F836E3">
        <w:rPr>
          <w:color w:val="0D0D0D" w:themeColor="text1" w:themeTint="F2"/>
          <w:szCs w:val="20"/>
        </w:rPr>
        <w:t xml:space="preserve"> tolerated during </w:t>
      </w:r>
      <w:r>
        <w:rPr>
          <w:color w:val="0D0D0D" w:themeColor="text1" w:themeTint="F2"/>
          <w:szCs w:val="20"/>
        </w:rPr>
        <w:t xml:space="preserve">remaining 7 day </w:t>
      </w:r>
      <w:r w:rsidRPr="00F836E3">
        <w:rPr>
          <w:color w:val="0D0D0D" w:themeColor="text1" w:themeTint="F2"/>
          <w:szCs w:val="20"/>
        </w:rPr>
        <w:t xml:space="preserve">test period.  </w:t>
      </w:r>
    </w:p>
    <w:p w14:paraId="4A72C525" w14:textId="3001FBFA" w:rsidR="00A07444" w:rsidRDefault="00A07444" w:rsidP="008513A5">
      <w:pPr>
        <w:pStyle w:val="Default"/>
        <w:rPr>
          <w:rFonts w:asciiTheme="minorHAnsi" w:hAnsiTheme="minorHAnsi"/>
          <w:lang w:val="en-US"/>
        </w:rPr>
      </w:pPr>
    </w:p>
    <w:p w14:paraId="53756987" w14:textId="77777777" w:rsidR="00E2081C" w:rsidRPr="008056A0" w:rsidRDefault="00E2081C" w:rsidP="008513A5">
      <w:pPr>
        <w:pStyle w:val="Default"/>
        <w:rPr>
          <w:rFonts w:asciiTheme="minorHAnsi" w:hAnsiTheme="minorHAnsi"/>
        </w:rPr>
      </w:pPr>
    </w:p>
    <w:p w14:paraId="66EE341F" w14:textId="075EA85F" w:rsidR="00417BDB" w:rsidRDefault="00AF5EF5" w:rsidP="00417BDB">
      <w:pPr>
        <w:pStyle w:val="Default"/>
        <w:rPr>
          <w:rFonts w:asciiTheme="minorHAnsi" w:hAnsiTheme="minorHAnsi"/>
          <w:i/>
          <w:iCs/>
        </w:rPr>
      </w:pPr>
      <w:r>
        <w:rPr>
          <w:rFonts w:asciiTheme="minorHAnsi" w:hAnsiTheme="minorHAnsi"/>
          <w:i/>
          <w:iCs/>
        </w:rPr>
        <w:t>MOVIES</w:t>
      </w:r>
    </w:p>
    <w:p w14:paraId="473640BF" w14:textId="77777777" w:rsidR="00AF5EF5" w:rsidRDefault="00AF5EF5" w:rsidP="00417BDB">
      <w:pPr>
        <w:pStyle w:val="Default"/>
        <w:rPr>
          <w:rFonts w:asciiTheme="minorHAnsi" w:hAnsiTheme="minorHAnsi"/>
          <w:i/>
          <w:iCs/>
        </w:rPr>
      </w:pPr>
    </w:p>
    <w:p w14:paraId="556DF4D7" w14:textId="3A12FB6D" w:rsidR="00AF5EF5" w:rsidRDefault="00AF5EF5" w:rsidP="00417BDB">
      <w:pPr>
        <w:pStyle w:val="Default"/>
        <w:rPr>
          <w:rFonts w:asciiTheme="minorHAnsi" w:hAnsiTheme="minorHAnsi"/>
          <w:i/>
          <w:iCs/>
        </w:rPr>
      </w:pPr>
      <w:r>
        <w:rPr>
          <w:rFonts w:asciiTheme="minorHAnsi" w:hAnsiTheme="minorHAnsi"/>
          <w:i/>
          <w:iCs/>
        </w:rPr>
        <w:t xml:space="preserve">(A) HOOKE Model EAE: mice at day 19: Untreated </w:t>
      </w:r>
    </w:p>
    <w:p w14:paraId="0FAA0390" w14:textId="21AB2E74" w:rsidR="00AF5EF5" w:rsidRDefault="00AF5EF5" w:rsidP="00417BDB">
      <w:pPr>
        <w:pStyle w:val="Default"/>
        <w:rPr>
          <w:rFonts w:asciiTheme="minorHAnsi" w:hAnsiTheme="minorHAnsi"/>
        </w:rPr>
      </w:pPr>
      <w:r>
        <w:rPr>
          <w:rFonts w:asciiTheme="minorHAnsi" w:hAnsiTheme="minorHAnsi"/>
          <w:i/>
          <w:iCs/>
        </w:rPr>
        <w:t xml:space="preserve">(B) HOOKE Model EAE : mice at day 19: Treated with LIFNano-CD4 </w:t>
      </w:r>
      <w:proofErr w:type="spellStart"/>
      <w:r>
        <w:rPr>
          <w:rFonts w:asciiTheme="minorHAnsi" w:hAnsiTheme="minorHAnsi"/>
          <w:i/>
          <w:iCs/>
        </w:rPr>
        <w:t>i.p</w:t>
      </w:r>
      <w:proofErr w:type="spellEnd"/>
      <w:r>
        <w:rPr>
          <w:rFonts w:asciiTheme="minorHAnsi" w:hAnsiTheme="minorHAnsi"/>
          <w:i/>
          <w:iCs/>
        </w:rPr>
        <w:t>. day15 - day18</w:t>
      </w:r>
    </w:p>
    <w:p w14:paraId="4BF35E5B" w14:textId="199A7929" w:rsidR="00794780" w:rsidRPr="00417BDB" w:rsidRDefault="00794780" w:rsidP="00CF719C"/>
    <w:sectPr w:rsidR="00794780" w:rsidRPr="00417BDB" w:rsidSect="009064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437B8"/>
    <w:multiLevelType w:val="hybridMultilevel"/>
    <w:tmpl w:val="C6ECC40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rain Res Review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0x5ptbasfawetdtj5wdrwaaf5esfw2ead&quot;&gt;My EndNote Library Copy&lt;record-ids&gt;&lt;item&gt;94&lt;/item&gt;&lt;item&gt;95&lt;/item&gt;&lt;item&gt;857&lt;/item&gt;&lt;item&gt;4399&lt;/item&gt;&lt;/record-ids&gt;&lt;/item&gt;&lt;/Libraries&gt;"/>
  </w:docVars>
  <w:rsids>
    <w:rsidRoot w:val="00CF719C"/>
    <w:rsid w:val="00014C35"/>
    <w:rsid w:val="00033760"/>
    <w:rsid w:val="0007542F"/>
    <w:rsid w:val="00083FA9"/>
    <w:rsid w:val="000A17F1"/>
    <w:rsid w:val="000A321B"/>
    <w:rsid w:val="000C0371"/>
    <w:rsid w:val="00116C01"/>
    <w:rsid w:val="00130B47"/>
    <w:rsid w:val="00161B4A"/>
    <w:rsid w:val="001C2B74"/>
    <w:rsid w:val="001C38A1"/>
    <w:rsid w:val="001F10F0"/>
    <w:rsid w:val="002629CA"/>
    <w:rsid w:val="00263A58"/>
    <w:rsid w:val="00271E6B"/>
    <w:rsid w:val="00272637"/>
    <w:rsid w:val="002A68EC"/>
    <w:rsid w:val="002B28EB"/>
    <w:rsid w:val="002E32B4"/>
    <w:rsid w:val="00333D9A"/>
    <w:rsid w:val="003768E6"/>
    <w:rsid w:val="003F3B73"/>
    <w:rsid w:val="004110E4"/>
    <w:rsid w:val="00417BDB"/>
    <w:rsid w:val="00470985"/>
    <w:rsid w:val="00493619"/>
    <w:rsid w:val="004A137D"/>
    <w:rsid w:val="00537678"/>
    <w:rsid w:val="00576CD2"/>
    <w:rsid w:val="0058662E"/>
    <w:rsid w:val="005A6F70"/>
    <w:rsid w:val="005F0221"/>
    <w:rsid w:val="00662F9B"/>
    <w:rsid w:val="006D192A"/>
    <w:rsid w:val="006E757F"/>
    <w:rsid w:val="00706DF1"/>
    <w:rsid w:val="00723DFE"/>
    <w:rsid w:val="00726880"/>
    <w:rsid w:val="007741CB"/>
    <w:rsid w:val="007944AF"/>
    <w:rsid w:val="00794780"/>
    <w:rsid w:val="007E6524"/>
    <w:rsid w:val="008056A0"/>
    <w:rsid w:val="00844BD5"/>
    <w:rsid w:val="008513A5"/>
    <w:rsid w:val="0087652C"/>
    <w:rsid w:val="008D5730"/>
    <w:rsid w:val="009044BD"/>
    <w:rsid w:val="009064F8"/>
    <w:rsid w:val="00907409"/>
    <w:rsid w:val="00911141"/>
    <w:rsid w:val="009144D2"/>
    <w:rsid w:val="00943A4B"/>
    <w:rsid w:val="0095347D"/>
    <w:rsid w:val="00971E32"/>
    <w:rsid w:val="009E5C92"/>
    <w:rsid w:val="009E74A2"/>
    <w:rsid w:val="009F5D20"/>
    <w:rsid w:val="00A07444"/>
    <w:rsid w:val="00A31E82"/>
    <w:rsid w:val="00A6151F"/>
    <w:rsid w:val="00A81A02"/>
    <w:rsid w:val="00AB7F6B"/>
    <w:rsid w:val="00AC6AEF"/>
    <w:rsid w:val="00AE7F53"/>
    <w:rsid w:val="00AF5EF5"/>
    <w:rsid w:val="00B17EC8"/>
    <w:rsid w:val="00B336A6"/>
    <w:rsid w:val="00BA22CA"/>
    <w:rsid w:val="00BA587C"/>
    <w:rsid w:val="00BF42C0"/>
    <w:rsid w:val="00C037CA"/>
    <w:rsid w:val="00C444AE"/>
    <w:rsid w:val="00C570CE"/>
    <w:rsid w:val="00C724F7"/>
    <w:rsid w:val="00CF719C"/>
    <w:rsid w:val="00DC7C9E"/>
    <w:rsid w:val="00DE6BC6"/>
    <w:rsid w:val="00DF102E"/>
    <w:rsid w:val="00DF1A87"/>
    <w:rsid w:val="00E2081C"/>
    <w:rsid w:val="00E5230A"/>
    <w:rsid w:val="00E54D82"/>
    <w:rsid w:val="00E576E9"/>
    <w:rsid w:val="00E71A9D"/>
    <w:rsid w:val="00EB47B4"/>
    <w:rsid w:val="00EC5EBF"/>
    <w:rsid w:val="00EC6626"/>
    <w:rsid w:val="00ED6A1C"/>
    <w:rsid w:val="00F27355"/>
    <w:rsid w:val="00F76058"/>
    <w:rsid w:val="00FD19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BCF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044B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044BD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CB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8513A5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083FA9"/>
    <w:pPr>
      <w:ind w:left="720"/>
      <w:contextualSpacing/>
    </w:pPr>
    <w:rPr>
      <w:rFonts w:eastAsia="MS Mincho" w:cs="Times New Roman"/>
    </w:rPr>
  </w:style>
  <w:style w:type="paragraph" w:styleId="Header">
    <w:name w:val="header"/>
    <w:basedOn w:val="Normal"/>
    <w:link w:val="HeaderChar"/>
    <w:uiPriority w:val="99"/>
    <w:unhideWhenUsed/>
    <w:rsid w:val="000A17F1"/>
    <w:pPr>
      <w:tabs>
        <w:tab w:val="center" w:pos="4513"/>
        <w:tab w:val="right" w:pos="9026"/>
      </w:tabs>
    </w:pPr>
    <w:rPr>
      <w:rFonts w:ascii="Calibri" w:eastAsiaTheme="minorHAnsi" w:hAnsi="Calibri" w:cs="Times New Roman"/>
      <w:sz w:val="20"/>
      <w:szCs w:val="22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A17F1"/>
    <w:rPr>
      <w:rFonts w:ascii="Calibri" w:eastAsiaTheme="minorHAnsi" w:hAnsi="Calibri" w:cs="Times New Roman"/>
      <w:sz w:val="20"/>
      <w:szCs w:val="2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22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221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044B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044BD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CB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8513A5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083FA9"/>
    <w:pPr>
      <w:ind w:left="720"/>
      <w:contextualSpacing/>
    </w:pPr>
    <w:rPr>
      <w:rFonts w:eastAsia="MS Mincho" w:cs="Times New Roman"/>
    </w:rPr>
  </w:style>
  <w:style w:type="paragraph" w:styleId="Header">
    <w:name w:val="header"/>
    <w:basedOn w:val="Normal"/>
    <w:link w:val="HeaderChar"/>
    <w:uiPriority w:val="99"/>
    <w:unhideWhenUsed/>
    <w:rsid w:val="000A17F1"/>
    <w:pPr>
      <w:tabs>
        <w:tab w:val="center" w:pos="4513"/>
        <w:tab w:val="right" w:pos="9026"/>
      </w:tabs>
    </w:pPr>
    <w:rPr>
      <w:rFonts w:ascii="Calibri" w:eastAsiaTheme="minorHAnsi" w:hAnsi="Calibri" w:cs="Times New Roman"/>
      <w:sz w:val="20"/>
      <w:szCs w:val="22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A17F1"/>
    <w:rPr>
      <w:rFonts w:ascii="Calibri" w:eastAsiaTheme="minorHAnsi" w:hAnsi="Calibri" w:cs="Times New Roman"/>
      <w:sz w:val="20"/>
      <w:szCs w:val="2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22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22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6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2</Words>
  <Characters>543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BCR</Company>
  <LinksUpToDate>false</LinksUpToDate>
  <CharactersWithSpaces>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nks</dc:creator>
  <cp:keywords/>
  <dc:description/>
  <cp:lastModifiedBy>Su Metcalfe</cp:lastModifiedBy>
  <cp:revision>2</cp:revision>
  <dcterms:created xsi:type="dcterms:W3CDTF">2021-02-26T20:15:00Z</dcterms:created>
  <dcterms:modified xsi:type="dcterms:W3CDTF">2021-02-26T20:15:00Z</dcterms:modified>
</cp:coreProperties>
</file>